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C00948" w:rsidTr="005031C4">
        <w:tc>
          <w:tcPr>
            <w:tcW w:w="4788" w:type="dxa"/>
          </w:tcPr>
          <w:p w:rsidR="00C00948" w:rsidRPr="00B66E3C" w:rsidRDefault="00C00948" w:rsidP="005031C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66E3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Gene </w:t>
            </w:r>
          </w:p>
        </w:tc>
        <w:tc>
          <w:tcPr>
            <w:tcW w:w="4788" w:type="dxa"/>
          </w:tcPr>
          <w:p w:rsidR="00C00948" w:rsidRPr="00B66E3C" w:rsidRDefault="00C00948" w:rsidP="005031C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66E3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aqman Gene Expression Assay ID</w:t>
            </w:r>
          </w:p>
        </w:tc>
      </w:tr>
      <w:tr w:rsidR="00C00948" w:rsidRPr="00B66E3C" w:rsidTr="005031C4">
        <w:tc>
          <w:tcPr>
            <w:tcW w:w="4788" w:type="dxa"/>
          </w:tcPr>
          <w:p w:rsidR="00C00948" w:rsidRPr="00B66E3C" w:rsidRDefault="00C00948" w:rsidP="005031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66E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eocalcin</w:t>
            </w:r>
            <w:proofErr w:type="spellEnd"/>
            <w:r w:rsidRPr="00B66E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 BGLAP</w:t>
            </w:r>
          </w:p>
        </w:tc>
        <w:tc>
          <w:tcPr>
            <w:tcW w:w="4788" w:type="dxa"/>
          </w:tcPr>
          <w:p w:rsidR="00C00948" w:rsidRPr="00B66E3C" w:rsidRDefault="00C00948" w:rsidP="005031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E3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s01587814_g1</w:t>
            </w:r>
          </w:p>
        </w:tc>
      </w:tr>
      <w:tr w:rsidR="00C00948" w:rsidRPr="00B66E3C" w:rsidTr="005031C4">
        <w:tc>
          <w:tcPr>
            <w:tcW w:w="4788" w:type="dxa"/>
          </w:tcPr>
          <w:p w:rsidR="00C00948" w:rsidRPr="00B66E3C" w:rsidRDefault="00C00948" w:rsidP="005031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E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NX2</w:t>
            </w:r>
          </w:p>
        </w:tc>
        <w:tc>
          <w:tcPr>
            <w:tcW w:w="4788" w:type="dxa"/>
          </w:tcPr>
          <w:p w:rsidR="00C00948" w:rsidRPr="00B66E3C" w:rsidRDefault="00C00948" w:rsidP="005031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E3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s00231692_m1</w:t>
            </w:r>
          </w:p>
        </w:tc>
      </w:tr>
      <w:tr w:rsidR="00C00948" w:rsidRPr="00B66E3C" w:rsidTr="005031C4">
        <w:tc>
          <w:tcPr>
            <w:tcW w:w="4788" w:type="dxa"/>
          </w:tcPr>
          <w:p w:rsidR="00C00948" w:rsidRPr="00B66E3C" w:rsidRDefault="00C00948" w:rsidP="005031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66E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eopontin</w:t>
            </w:r>
            <w:proofErr w:type="spellEnd"/>
            <w:r w:rsidRPr="00B66E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 SPP1</w:t>
            </w:r>
          </w:p>
        </w:tc>
        <w:tc>
          <w:tcPr>
            <w:tcW w:w="4788" w:type="dxa"/>
          </w:tcPr>
          <w:p w:rsidR="00C00948" w:rsidRPr="00B66E3C" w:rsidRDefault="00C00948" w:rsidP="005031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E3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s00959010_m1</w:t>
            </w:r>
          </w:p>
        </w:tc>
      </w:tr>
      <w:tr w:rsidR="00C00948" w:rsidRPr="00B66E3C" w:rsidTr="005031C4">
        <w:tc>
          <w:tcPr>
            <w:tcW w:w="4788" w:type="dxa"/>
          </w:tcPr>
          <w:p w:rsidR="00C00948" w:rsidRPr="00B66E3C" w:rsidRDefault="00C00948" w:rsidP="005031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E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PL</w:t>
            </w:r>
          </w:p>
        </w:tc>
        <w:tc>
          <w:tcPr>
            <w:tcW w:w="4788" w:type="dxa"/>
          </w:tcPr>
          <w:p w:rsidR="00C00948" w:rsidRPr="00B66E3C" w:rsidRDefault="00C00948" w:rsidP="005031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E3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s01029144_m1</w:t>
            </w:r>
          </w:p>
        </w:tc>
      </w:tr>
      <w:tr w:rsidR="00C00948" w:rsidRPr="00B66E3C" w:rsidTr="005031C4">
        <w:tc>
          <w:tcPr>
            <w:tcW w:w="4788" w:type="dxa"/>
          </w:tcPr>
          <w:p w:rsidR="00C00948" w:rsidRPr="00B66E3C" w:rsidRDefault="00C00948" w:rsidP="005031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E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BSP</w:t>
            </w:r>
          </w:p>
        </w:tc>
        <w:tc>
          <w:tcPr>
            <w:tcW w:w="4788" w:type="dxa"/>
          </w:tcPr>
          <w:p w:rsidR="00C00948" w:rsidRPr="00B66E3C" w:rsidRDefault="00C00948" w:rsidP="005031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E3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s00173720_m1</w:t>
            </w:r>
          </w:p>
        </w:tc>
      </w:tr>
      <w:tr w:rsidR="00C00948" w:rsidRPr="00B66E3C" w:rsidTr="005031C4">
        <w:tc>
          <w:tcPr>
            <w:tcW w:w="4788" w:type="dxa"/>
          </w:tcPr>
          <w:p w:rsidR="00C00948" w:rsidRPr="00B66E3C" w:rsidRDefault="00C00948" w:rsidP="005031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E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ARC</w:t>
            </w:r>
          </w:p>
        </w:tc>
        <w:tc>
          <w:tcPr>
            <w:tcW w:w="4788" w:type="dxa"/>
          </w:tcPr>
          <w:p w:rsidR="00C00948" w:rsidRPr="00B66E3C" w:rsidRDefault="00C00948" w:rsidP="005031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E3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s00234160_m1</w:t>
            </w:r>
          </w:p>
        </w:tc>
      </w:tr>
      <w:tr w:rsidR="00C00948" w:rsidRPr="00B66E3C" w:rsidTr="005031C4">
        <w:tc>
          <w:tcPr>
            <w:tcW w:w="4788" w:type="dxa"/>
          </w:tcPr>
          <w:p w:rsidR="00C00948" w:rsidRPr="00B66E3C" w:rsidRDefault="00C00948" w:rsidP="005031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E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P2K</w:t>
            </w:r>
          </w:p>
        </w:tc>
        <w:tc>
          <w:tcPr>
            <w:tcW w:w="4788" w:type="dxa"/>
          </w:tcPr>
          <w:p w:rsidR="00C00948" w:rsidRPr="00B66E3C" w:rsidRDefault="00C00948" w:rsidP="005031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E3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s00214079_m1</w:t>
            </w:r>
          </w:p>
        </w:tc>
      </w:tr>
      <w:tr w:rsidR="00C00948" w:rsidRPr="00B66E3C" w:rsidTr="005031C4">
        <w:tc>
          <w:tcPr>
            <w:tcW w:w="4788" w:type="dxa"/>
          </w:tcPr>
          <w:p w:rsidR="00C00948" w:rsidRPr="00B66E3C" w:rsidRDefault="00C00948" w:rsidP="005031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66E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erix</w:t>
            </w:r>
            <w:proofErr w:type="spellEnd"/>
            <w:r w:rsidRPr="00B66E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 SP7</w:t>
            </w:r>
          </w:p>
        </w:tc>
        <w:tc>
          <w:tcPr>
            <w:tcW w:w="4788" w:type="dxa"/>
          </w:tcPr>
          <w:p w:rsidR="00C00948" w:rsidRPr="00B66E3C" w:rsidRDefault="00C00948" w:rsidP="005031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E3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s01866874_s1</w:t>
            </w:r>
          </w:p>
        </w:tc>
      </w:tr>
      <w:tr w:rsidR="00C00948" w:rsidRPr="00B66E3C" w:rsidTr="005031C4">
        <w:tc>
          <w:tcPr>
            <w:tcW w:w="4788" w:type="dxa"/>
          </w:tcPr>
          <w:p w:rsidR="00C00948" w:rsidRPr="00B66E3C" w:rsidRDefault="00C00948" w:rsidP="005031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E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A1</w:t>
            </w:r>
          </w:p>
        </w:tc>
        <w:tc>
          <w:tcPr>
            <w:tcW w:w="4788" w:type="dxa"/>
          </w:tcPr>
          <w:p w:rsidR="00C00948" w:rsidRPr="00B66E3C" w:rsidRDefault="00C00948" w:rsidP="005031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E3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s00164004_m1</w:t>
            </w:r>
          </w:p>
        </w:tc>
      </w:tr>
      <w:tr w:rsidR="00C00948" w:rsidRPr="00B66E3C" w:rsidTr="005031C4">
        <w:tc>
          <w:tcPr>
            <w:tcW w:w="4788" w:type="dxa"/>
          </w:tcPr>
          <w:p w:rsidR="00C00948" w:rsidRPr="00B66E3C" w:rsidRDefault="00C00948" w:rsidP="005031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E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GA2</w:t>
            </w:r>
          </w:p>
        </w:tc>
        <w:tc>
          <w:tcPr>
            <w:tcW w:w="4788" w:type="dxa"/>
          </w:tcPr>
          <w:p w:rsidR="00C00948" w:rsidRPr="00B66E3C" w:rsidRDefault="00C00948" w:rsidP="005031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E3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s00158127_m1</w:t>
            </w:r>
          </w:p>
        </w:tc>
      </w:tr>
      <w:tr w:rsidR="00C00948" w:rsidRPr="00B66E3C" w:rsidTr="005031C4">
        <w:tc>
          <w:tcPr>
            <w:tcW w:w="4788" w:type="dxa"/>
          </w:tcPr>
          <w:p w:rsidR="00C00948" w:rsidRPr="00B66E3C" w:rsidRDefault="00C00948" w:rsidP="005031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E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GA5</w:t>
            </w:r>
          </w:p>
        </w:tc>
        <w:tc>
          <w:tcPr>
            <w:tcW w:w="4788" w:type="dxa"/>
          </w:tcPr>
          <w:p w:rsidR="00C00948" w:rsidRPr="00B66E3C" w:rsidRDefault="00C00948" w:rsidP="005031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E3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s01547673_m1</w:t>
            </w:r>
          </w:p>
        </w:tc>
      </w:tr>
      <w:tr w:rsidR="00C00948" w:rsidRPr="00B66E3C" w:rsidTr="005031C4">
        <w:tc>
          <w:tcPr>
            <w:tcW w:w="4788" w:type="dxa"/>
          </w:tcPr>
          <w:p w:rsidR="00C00948" w:rsidRPr="00B66E3C" w:rsidRDefault="00C00948" w:rsidP="005031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E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GB1</w:t>
            </w:r>
          </w:p>
        </w:tc>
        <w:tc>
          <w:tcPr>
            <w:tcW w:w="4788" w:type="dxa"/>
          </w:tcPr>
          <w:p w:rsidR="00C00948" w:rsidRPr="00B66E3C" w:rsidRDefault="00C00948" w:rsidP="005031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E3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s00559595_m1</w:t>
            </w:r>
          </w:p>
        </w:tc>
      </w:tr>
      <w:tr w:rsidR="00C00948" w:rsidRPr="00B66E3C" w:rsidTr="005031C4">
        <w:tc>
          <w:tcPr>
            <w:tcW w:w="4788" w:type="dxa"/>
          </w:tcPr>
          <w:p w:rsidR="00C00948" w:rsidRPr="00B66E3C" w:rsidRDefault="00C00948" w:rsidP="005031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E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GB3</w:t>
            </w:r>
          </w:p>
        </w:tc>
        <w:tc>
          <w:tcPr>
            <w:tcW w:w="4788" w:type="dxa"/>
          </w:tcPr>
          <w:p w:rsidR="00C00948" w:rsidRPr="00B66E3C" w:rsidRDefault="00C00948" w:rsidP="005031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E3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s01001469_m1</w:t>
            </w:r>
          </w:p>
        </w:tc>
      </w:tr>
      <w:tr w:rsidR="00C00948" w:rsidRPr="00B66E3C" w:rsidTr="005031C4">
        <w:tc>
          <w:tcPr>
            <w:tcW w:w="4788" w:type="dxa"/>
          </w:tcPr>
          <w:p w:rsidR="00C00948" w:rsidRPr="00B66E3C" w:rsidRDefault="00C00948" w:rsidP="005031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E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GA6</w:t>
            </w:r>
          </w:p>
        </w:tc>
        <w:tc>
          <w:tcPr>
            <w:tcW w:w="4788" w:type="dxa"/>
          </w:tcPr>
          <w:p w:rsidR="00C00948" w:rsidRPr="00B66E3C" w:rsidRDefault="00C00948" w:rsidP="005031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E3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s01041011_m1</w:t>
            </w:r>
          </w:p>
        </w:tc>
      </w:tr>
      <w:tr w:rsidR="00C00948" w:rsidRPr="00B66E3C" w:rsidTr="005031C4">
        <w:tc>
          <w:tcPr>
            <w:tcW w:w="4788" w:type="dxa"/>
          </w:tcPr>
          <w:p w:rsidR="00C00948" w:rsidRPr="00B66E3C" w:rsidRDefault="00C00948" w:rsidP="005031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E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Pr="00B66E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</w:t>
            </w:r>
          </w:p>
        </w:tc>
        <w:tc>
          <w:tcPr>
            <w:tcW w:w="4788" w:type="dxa"/>
          </w:tcPr>
          <w:p w:rsidR="00C00948" w:rsidRPr="00B66E3C" w:rsidRDefault="00C00948" w:rsidP="005031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E3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s01113602_m1</w:t>
            </w:r>
          </w:p>
        </w:tc>
      </w:tr>
      <w:tr w:rsidR="00C00948" w:rsidRPr="00B66E3C" w:rsidTr="005031C4">
        <w:tc>
          <w:tcPr>
            <w:tcW w:w="4788" w:type="dxa"/>
          </w:tcPr>
          <w:p w:rsidR="00C00948" w:rsidRPr="00B66E3C" w:rsidRDefault="00C00948" w:rsidP="005031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E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KK1</w:t>
            </w:r>
          </w:p>
        </w:tc>
        <w:tc>
          <w:tcPr>
            <w:tcW w:w="4788" w:type="dxa"/>
          </w:tcPr>
          <w:p w:rsidR="00C00948" w:rsidRPr="00B66E3C" w:rsidRDefault="00C00948" w:rsidP="005031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E3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s00183740_m1</w:t>
            </w:r>
          </w:p>
        </w:tc>
      </w:tr>
      <w:tr w:rsidR="00C00948" w:rsidRPr="00B66E3C" w:rsidTr="005031C4">
        <w:tc>
          <w:tcPr>
            <w:tcW w:w="4788" w:type="dxa"/>
          </w:tcPr>
          <w:p w:rsidR="00C00948" w:rsidRPr="00B66E3C" w:rsidRDefault="00C00948" w:rsidP="005031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E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F</w:t>
            </w:r>
          </w:p>
        </w:tc>
        <w:tc>
          <w:tcPr>
            <w:tcW w:w="4788" w:type="dxa"/>
          </w:tcPr>
          <w:p w:rsidR="00C00948" w:rsidRPr="00B66E3C" w:rsidRDefault="00C00948" w:rsidP="005031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E3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s01026927_g1</w:t>
            </w:r>
          </w:p>
        </w:tc>
      </w:tr>
      <w:tr w:rsidR="00C00948" w:rsidRPr="00B66E3C" w:rsidTr="005031C4">
        <w:tc>
          <w:tcPr>
            <w:tcW w:w="4788" w:type="dxa"/>
          </w:tcPr>
          <w:p w:rsidR="00C00948" w:rsidRPr="00B66E3C" w:rsidRDefault="00C00948" w:rsidP="005031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E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KRD</w:t>
            </w:r>
          </w:p>
        </w:tc>
        <w:tc>
          <w:tcPr>
            <w:tcW w:w="4788" w:type="dxa"/>
          </w:tcPr>
          <w:p w:rsidR="00C00948" w:rsidRPr="00B66E3C" w:rsidRDefault="00C00948" w:rsidP="005031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E3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s00923599_m1</w:t>
            </w:r>
          </w:p>
        </w:tc>
      </w:tr>
      <w:tr w:rsidR="00C00948" w:rsidRPr="00B66E3C" w:rsidTr="005031C4">
        <w:tc>
          <w:tcPr>
            <w:tcW w:w="4788" w:type="dxa"/>
          </w:tcPr>
          <w:p w:rsidR="00C00948" w:rsidRPr="00B66E3C" w:rsidRDefault="00C00948" w:rsidP="005031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E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4788" w:type="dxa"/>
          </w:tcPr>
          <w:p w:rsidR="00C00948" w:rsidRPr="00B66E3C" w:rsidRDefault="00C00948" w:rsidP="005031C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6E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02758991_g1</w:t>
            </w:r>
          </w:p>
        </w:tc>
      </w:tr>
    </w:tbl>
    <w:p w:rsidR="00597595" w:rsidRPr="005C231D" w:rsidRDefault="005C231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5C231D">
        <w:rPr>
          <w:rFonts w:ascii="Times New Roman" w:hAnsi="Times New Roman" w:cs="Times New Roman"/>
          <w:sz w:val="24"/>
          <w:szCs w:val="24"/>
        </w:rPr>
        <w:t>Table S1</w:t>
      </w:r>
      <w:bookmarkEnd w:id="0"/>
    </w:p>
    <w:sectPr w:rsidR="00597595" w:rsidRPr="005C23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0948"/>
    <w:rsid w:val="00597595"/>
    <w:rsid w:val="005C231D"/>
    <w:rsid w:val="00C00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9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09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9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09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a Shekaran (BTI)</dc:creator>
  <cp:lastModifiedBy>Asha Shekaran (BTI)</cp:lastModifiedBy>
  <cp:revision>2</cp:revision>
  <dcterms:created xsi:type="dcterms:W3CDTF">2015-01-28T08:01:00Z</dcterms:created>
  <dcterms:modified xsi:type="dcterms:W3CDTF">2015-01-28T09:20:00Z</dcterms:modified>
</cp:coreProperties>
</file>